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D181A">
        <w:fldChar w:fldCharType="begin"/>
      </w:r>
      <w:r w:rsidR="000D181A">
        <w:instrText xml:space="preserve"> HYPERLINK "http://biosharing.org/" \h </w:instrText>
      </w:r>
      <w:r w:rsidR="000D181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D181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8AAB06" w:rsidR="00F102CC" w:rsidRPr="003D5AF6" w:rsidRDefault="00BB0E4B" w:rsidP="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0F2212" w:rsidR="00F102CC" w:rsidRPr="003D5AF6" w:rsidRDefault="004C52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5B3290"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 the Material and Method section</w:t>
            </w:r>
            <w:r w:rsidR="002853DC">
              <w:rPr>
                <w:rFonts w:ascii="Noto Sans" w:eastAsia="Noto Sans" w:hAnsi="Noto Sans" w:cs="Noto Sans"/>
                <w:bCs/>
                <w:color w:val="434343"/>
                <w:sz w:val="18"/>
                <w:szCs w:val="18"/>
              </w:rPr>
              <w:t xml:space="preserve"> in each paragraph where antibodies where used, in bracke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F449A3"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C55707"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7FF611"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64F729"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w:t>
            </w:r>
            <w:r w:rsidR="002853DC">
              <w:rPr>
                <w:rFonts w:ascii="Noto Sans" w:eastAsia="Noto Sans" w:hAnsi="Noto Sans" w:cs="Noto Sans"/>
                <w:bCs/>
                <w:color w:val="434343"/>
                <w:sz w:val="18"/>
                <w:szCs w:val="18"/>
              </w:rPr>
              <w:t xml:space="preserve"> In the mice paragraph</w:t>
            </w:r>
            <w:r w:rsidR="00D33AD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536DE4"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8ECACE"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7DACCD" w:rsidR="00F102CC" w:rsidRPr="003D5AF6" w:rsidRDefault="00BB0E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41DFA2" w:rsidR="00F102CC" w:rsidRDefault="00BB0E4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1D761C" w:rsidR="00F102CC" w:rsidRPr="003D5AF6" w:rsidRDefault="00BB0E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FA41D5" w:rsidR="00F102CC" w:rsidRPr="003D5AF6" w:rsidRDefault="00285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FE1C48"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A767FA" w:rsidR="00F102CC" w:rsidRPr="003D5AF6" w:rsidRDefault="002853DC" w:rsidP="00BB0E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0B8084" w:rsidR="00F102CC" w:rsidRPr="003D5AF6" w:rsidRDefault="00247487" w:rsidP="00BB0E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B394FF" w14:textId="03559229" w:rsidR="00F102CC" w:rsidRPr="00BB0E4B" w:rsidRDefault="00074A4F" w:rsidP="00BB0E4B">
            <w:pPr>
              <w:rPr>
                <w:rFonts w:ascii="Noto Sans" w:eastAsia="Noto Sans" w:hAnsi="Noto Sans" w:cs="Noto Sans"/>
                <w:sz w:val="18"/>
                <w:szCs w:val="18"/>
              </w:rPr>
            </w:pPr>
            <w:r w:rsidRPr="00074A4F">
              <w:rPr>
                <w:rFonts w:ascii="Noto Sans" w:eastAsia="Noto Sans" w:hAnsi="Noto Sans" w:cs="Noto Sans"/>
                <w:bCs/>
                <w:color w:val="434343"/>
                <w:sz w:val="18"/>
                <w:szCs w:val="18"/>
              </w:rPr>
              <w:t xml:space="preserve">This information </w:t>
            </w:r>
            <w:proofErr w:type="gramStart"/>
            <w:r w:rsidRPr="00074A4F">
              <w:rPr>
                <w:rFonts w:ascii="Noto Sans" w:eastAsia="Noto Sans" w:hAnsi="Noto Sans" w:cs="Noto Sans"/>
                <w:bCs/>
                <w:color w:val="434343"/>
                <w:sz w:val="18"/>
                <w:szCs w:val="18"/>
              </w:rPr>
              <w:t>can be found</w:t>
            </w:r>
            <w:proofErr w:type="gramEnd"/>
            <w:r w:rsidRPr="00074A4F">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B2E72E" w:rsidR="00F102CC" w:rsidRPr="003D5AF6" w:rsidRDefault="002474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AF0D63" w:rsidR="00F102CC" w:rsidRPr="003D5AF6" w:rsidRDefault="00030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r w:rsidR="00BB0E4B">
              <w:rPr>
                <w:rFonts w:ascii="Noto Sans" w:eastAsia="Noto Sans" w:hAnsi="Noto Sans" w:cs="Noto Sans"/>
                <w:bCs/>
                <w:color w:val="434343"/>
                <w:sz w:val="18"/>
                <w:szCs w:val="18"/>
              </w:rPr>
              <w:t xml:space="preserve"> information </w:t>
            </w:r>
            <w:proofErr w:type="gramStart"/>
            <w:r w:rsidR="00BB0E4B">
              <w:rPr>
                <w:rFonts w:ascii="Noto Sans" w:eastAsia="Noto Sans" w:hAnsi="Noto Sans" w:cs="Noto Sans"/>
                <w:bCs/>
                <w:color w:val="434343"/>
                <w:sz w:val="18"/>
                <w:szCs w:val="18"/>
              </w:rPr>
              <w:t>can be found</w:t>
            </w:r>
            <w:proofErr w:type="gramEnd"/>
            <w:r w:rsidR="00BB0E4B">
              <w:rPr>
                <w:rFonts w:ascii="Noto Sans" w:eastAsia="Noto Sans" w:hAnsi="Noto Sans" w:cs="Noto Sans"/>
                <w:bCs/>
                <w:color w:val="434343"/>
                <w:sz w:val="18"/>
                <w:szCs w:val="18"/>
              </w:rPr>
              <w:t xml:space="preserve"> in the </w:t>
            </w:r>
            <w:r w:rsidR="00007780">
              <w:rPr>
                <w:rFonts w:ascii="Noto Sans" w:eastAsia="Noto Sans" w:hAnsi="Noto Sans" w:cs="Noto Sans"/>
                <w:bCs/>
                <w:color w:val="434343"/>
                <w:sz w:val="18"/>
                <w:szCs w:val="18"/>
              </w:rPr>
              <w:t xml:space="preserve">material and method section (statistics) and in the </w:t>
            </w:r>
            <w:r w:rsidR="00BB0E4B">
              <w:rPr>
                <w:rFonts w:ascii="Noto Sans" w:eastAsia="Noto Sans" w:hAnsi="Noto Sans" w:cs="Noto Sans"/>
                <w:bCs/>
                <w:color w:val="434343"/>
                <w:sz w:val="18"/>
                <w:szCs w:val="18"/>
              </w:rPr>
              <w:t>figure legend section</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00778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07780" w:rsidRDefault="00007780" w:rsidP="0000778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B74175" w:rsidR="00007780" w:rsidRPr="003D5AF6" w:rsidRDefault="00007780" w:rsidP="000077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figure legend section</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07780" w:rsidRPr="003D5AF6" w:rsidRDefault="00007780" w:rsidP="00007780">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E6257B"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3675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3675C" w:rsidRDefault="00E3675C" w:rsidP="00E367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3ED0EA7" w:rsidR="00E3675C" w:rsidRPr="003D5AF6" w:rsidRDefault="00E3675C" w:rsidP="00D33A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w:t>
            </w:r>
            <w:r w:rsidR="00D33AD0">
              <w:rPr>
                <w:rFonts w:ascii="Noto Sans" w:eastAsia="Noto Sans" w:hAnsi="Noto Sans" w:cs="Noto Sans"/>
                <w:bCs/>
                <w:color w:val="434343"/>
                <w:sz w:val="18"/>
                <w:szCs w:val="18"/>
              </w:rPr>
              <w:t>the Material and Method section. I</w:t>
            </w:r>
            <w:r>
              <w:rPr>
                <w:rFonts w:ascii="Noto Sans" w:eastAsia="Noto Sans" w:hAnsi="Noto Sans" w:cs="Noto Sans"/>
                <w:bCs/>
                <w:color w:val="434343"/>
                <w:sz w:val="18"/>
                <w:szCs w:val="18"/>
              </w:rPr>
              <w:t>n the mice paragraph</w:t>
            </w:r>
            <w:r w:rsidR="00D33AD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3675C" w:rsidRPr="003D5AF6" w:rsidRDefault="00E3675C" w:rsidP="00E3675C">
            <w:pPr>
              <w:spacing w:line="225" w:lineRule="auto"/>
              <w:rPr>
                <w:rFonts w:ascii="Noto Sans" w:eastAsia="Noto Sans" w:hAnsi="Noto Sans" w:cs="Noto Sans"/>
                <w:bCs/>
                <w:color w:val="434343"/>
                <w:sz w:val="18"/>
                <w:szCs w:val="18"/>
              </w:rPr>
            </w:pPr>
          </w:p>
        </w:tc>
      </w:tr>
      <w:tr w:rsidR="0026216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62164" w:rsidRDefault="00262164" w:rsidP="0026216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62164" w:rsidRPr="003D5AF6" w:rsidRDefault="00262164" w:rsidP="002621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AB53BE" w:rsidR="00262164" w:rsidRPr="003D5AF6" w:rsidRDefault="00262164" w:rsidP="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6216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62164" w:rsidRPr="003D5AF6" w:rsidRDefault="00262164" w:rsidP="0026216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62164" w:rsidRDefault="00262164" w:rsidP="002621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62164" w:rsidRDefault="00262164" w:rsidP="002621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6216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62164" w:rsidRDefault="00262164" w:rsidP="0026216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62164" w:rsidRDefault="00262164" w:rsidP="002621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62164" w:rsidRDefault="00262164" w:rsidP="002621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6216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62164" w:rsidRDefault="00262164" w:rsidP="0026216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62164" w:rsidRPr="003D5AF6" w:rsidRDefault="00262164" w:rsidP="002621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642A6E" w:rsidR="00262164" w:rsidRPr="003D5AF6" w:rsidRDefault="00262164" w:rsidP="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371CFC" w:rsidR="00F102CC" w:rsidRPr="003D5AF6" w:rsidRDefault="00E36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F7581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5A3F9C" w:rsidR="00F102CC" w:rsidRPr="003D5AF6" w:rsidRDefault="00E36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statistics) and in the figure legend section</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EADD1C"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at the end of the text, after references in a data and materials availability statement</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FF00D7"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at the end of the text, after references in a data and materials availability statement</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2E0E0D"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86E5DF"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at the end of the text, after references in a data and materials availability statement</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4C650E" w:rsidR="00F102CC" w:rsidRPr="003D5AF6" w:rsidRDefault="0026216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at the end of the text, after references in a data and materials availability statement</w:t>
            </w:r>
            <w:r w:rsidR="00D33AD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F1F459" w:rsidR="00F102CC" w:rsidRPr="003D5AF6" w:rsidRDefault="00262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675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E3675C" w:rsidRDefault="00E3675C" w:rsidP="00E3675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89D013" w:rsidR="00E3675C" w:rsidRPr="003D5AF6" w:rsidRDefault="00E3675C" w:rsidP="00E36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w:t>
            </w:r>
            <w:proofErr w:type="gramStart"/>
            <w:r>
              <w:rPr>
                <w:rFonts w:ascii="Noto Sans" w:eastAsia="Noto Sans" w:hAnsi="Noto Sans" w:cs="Noto Sans"/>
                <w:bCs/>
                <w:color w:val="434343"/>
                <w:sz w:val="18"/>
                <w:szCs w:val="18"/>
              </w:rPr>
              <w:t>can be found</w:t>
            </w:r>
            <w:proofErr w:type="gramEnd"/>
            <w:r>
              <w:rPr>
                <w:rFonts w:ascii="Noto Sans" w:eastAsia="Noto Sans" w:hAnsi="Noto Sans" w:cs="Noto Sans"/>
                <w:bCs/>
                <w:color w:val="434343"/>
                <w:sz w:val="18"/>
                <w:szCs w:val="18"/>
              </w:rPr>
              <w:t xml:space="preserve"> in the Material and Method section. In the mice paragraph</w:t>
            </w:r>
            <w:r w:rsidR="00D33AD0">
              <w:rPr>
                <w:rFonts w:ascii="Noto Sans" w:eastAsia="Noto Sans" w:hAnsi="Noto Sans" w:cs="Noto Sans"/>
                <w:bCs/>
                <w:color w:val="434343"/>
                <w:sz w:val="18"/>
                <w:szCs w:val="18"/>
              </w:rPr>
              <w:t>.</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E3675C" w:rsidRPr="003D5AF6" w:rsidRDefault="00E3675C" w:rsidP="00E3675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181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C0586A" w14:textId="77777777" w:rsidR="000D181A" w:rsidRDefault="000D181A">
      <w:r>
        <w:separator/>
      </w:r>
    </w:p>
  </w:endnote>
  <w:endnote w:type="continuationSeparator" w:id="0">
    <w:p w14:paraId="00EB51F5" w14:textId="77777777" w:rsidR="000D181A" w:rsidRDefault="000D1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8B2BA21" w:rsidR="00BB0E4B" w:rsidRDefault="00BB0E4B">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3AD0">
      <w:rPr>
        <w:noProof/>
        <w:color w:val="000000"/>
      </w:rPr>
      <w:t>5</w:t>
    </w:r>
    <w:r>
      <w:rPr>
        <w:color w:val="000000"/>
      </w:rPr>
      <w:fldChar w:fldCharType="end"/>
    </w:r>
  </w:p>
  <w:p w14:paraId="674BA7DB" w14:textId="77777777" w:rsidR="00BB0E4B" w:rsidRDefault="00BB0E4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C2991" w14:textId="77777777" w:rsidR="000D181A" w:rsidRDefault="000D181A">
      <w:r>
        <w:separator/>
      </w:r>
    </w:p>
  </w:footnote>
  <w:footnote w:type="continuationSeparator" w:id="0">
    <w:p w14:paraId="367DA792" w14:textId="77777777" w:rsidR="000D181A" w:rsidRDefault="000D1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BB0E4B" w:rsidRDefault="00BB0E4B">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BB0E4B" w:rsidRDefault="00BB0E4B">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7780"/>
    <w:rsid w:val="0003099A"/>
    <w:rsid w:val="00074A4F"/>
    <w:rsid w:val="000B600B"/>
    <w:rsid w:val="000D181A"/>
    <w:rsid w:val="001B3BCC"/>
    <w:rsid w:val="002209A8"/>
    <w:rsid w:val="00247487"/>
    <w:rsid w:val="00262164"/>
    <w:rsid w:val="002853DC"/>
    <w:rsid w:val="003D5AF6"/>
    <w:rsid w:val="00400C53"/>
    <w:rsid w:val="00427975"/>
    <w:rsid w:val="004C52FD"/>
    <w:rsid w:val="004E2C31"/>
    <w:rsid w:val="005B0259"/>
    <w:rsid w:val="007054B6"/>
    <w:rsid w:val="0078687E"/>
    <w:rsid w:val="009C7B26"/>
    <w:rsid w:val="00A11E52"/>
    <w:rsid w:val="00B2483D"/>
    <w:rsid w:val="00B91802"/>
    <w:rsid w:val="00BB0E4B"/>
    <w:rsid w:val="00BD41E9"/>
    <w:rsid w:val="00C84413"/>
    <w:rsid w:val="00D33AD0"/>
    <w:rsid w:val="00D77170"/>
    <w:rsid w:val="00E3675C"/>
    <w:rsid w:val="00EA5E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poli, Matteo</dc:creator>
  <cp:lastModifiedBy>Napoli, Matteo</cp:lastModifiedBy>
  <cp:revision>8</cp:revision>
  <dcterms:created xsi:type="dcterms:W3CDTF">2024-10-31T12:31:00Z</dcterms:created>
  <dcterms:modified xsi:type="dcterms:W3CDTF">2024-11-05T14:42:00Z</dcterms:modified>
</cp:coreProperties>
</file>